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text" w:horzAnchor="page" w:tblpXSpec="center" w:tblpY="-78"/>
        <w:tblOverlap w:val="never"/>
        <w:tblW w:w="83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751"/>
        <w:gridCol w:w="48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8312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0" w:name="OLE_LINK1"/>
            <w:r>
              <w:rPr>
                <w:rFonts w:hint="eastAsia" w:ascii="Times New Roman" w:hAnsi="Times New Roman"/>
                <w:b/>
                <w:bCs/>
                <w:kern w:val="0"/>
              </w:rPr>
              <w:t>Primer sequences.</w:t>
            </w:r>
            <w:bookmarkStart w:id="1" w:name="_GoBack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7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Genes</w:t>
            </w:r>
          </w:p>
        </w:tc>
        <w:tc>
          <w:tcPr>
            <w:tcW w:w="17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</w:rPr>
              <w:t>Primer ID</w:t>
            </w:r>
          </w:p>
        </w:tc>
        <w:tc>
          <w:tcPr>
            <w:tcW w:w="48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</w:rPr>
              <w:t xml:space="preserve">Primer </w:t>
            </w:r>
            <w:r>
              <w:rPr>
                <w:rFonts w:ascii="Times New Roman" w:hAnsi="Times New Roman"/>
                <w:b/>
                <w:bCs/>
                <w:kern w:val="0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BCB1</w:t>
            </w:r>
          </w:p>
        </w:tc>
        <w:tc>
          <w:tcPr>
            <w:tcW w:w="175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10248420-F</w:t>
            </w:r>
          </w:p>
        </w:tc>
        <w:tc>
          <w:tcPr>
            <w:tcW w:w="481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CTCACTTTATTCCAGCCAC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10248420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CAGAAGGGAGGGAAGACAA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BC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1045642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AGTGTGCTGGTCCTGAAG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1045642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GGTAAGGGTGTGATTTGGT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BC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1128503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GAAGAGTGGGCACAAACC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1128503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ACTGCTGATCACCGCA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BC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2032582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TGCAGGCTATAGGTTCCA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2032582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GAGCATAGTAAGCAGTAGG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GT1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8175347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CCCACACTGTGCTGGAC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8175347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CCAAGCATGCTCAGCC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UGT1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887829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TCAGTCCACAAAGGTAGCAG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887829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TCACCTCATGGCGCG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GT1A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2070959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CTCCGAGCCGGGTATCA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2070959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CCCAGCCTTACCCTG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GT1A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2741049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TGCCAATGCGTGTACTC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2741049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CGGCCCTATTCATAAAG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GT1A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3806598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TGGTCTTTGCCTTGGG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3806598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GCACTGGAGTGATGG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GT1A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3832043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CATTGCAGAGACACAGG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3832043-R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TGCCTCGGCAAAGCC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GT1A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6759892-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GGGATAGAGAATTGGCAGG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rs6759892-R</w:t>
            </w:r>
          </w:p>
        </w:tc>
        <w:tc>
          <w:tcPr>
            <w:tcW w:w="48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ACCCCGGTCACTGAGAA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8312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F: Forward; R: Reverse</w:t>
            </w:r>
          </w:p>
        </w:tc>
      </w:tr>
    </w:tbl>
    <w:p/>
    <w:bookmarkEnd w:id="0"/>
    <w:p>
      <w:pPr>
        <w:tabs>
          <w:tab w:val="left" w:pos="1962"/>
        </w:tabs>
        <w:jc w:val="left"/>
      </w:pPr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96"/>
    <w:rsid w:val="000F71F6"/>
    <w:rsid w:val="002520AE"/>
    <w:rsid w:val="00293169"/>
    <w:rsid w:val="002C79A7"/>
    <w:rsid w:val="0032378F"/>
    <w:rsid w:val="00373854"/>
    <w:rsid w:val="003A19C6"/>
    <w:rsid w:val="003F4DE2"/>
    <w:rsid w:val="004E0C18"/>
    <w:rsid w:val="005556D4"/>
    <w:rsid w:val="0057527C"/>
    <w:rsid w:val="005973AF"/>
    <w:rsid w:val="0063584F"/>
    <w:rsid w:val="00640ABC"/>
    <w:rsid w:val="0064220D"/>
    <w:rsid w:val="007834DF"/>
    <w:rsid w:val="00785D1D"/>
    <w:rsid w:val="007A74F1"/>
    <w:rsid w:val="007C09BF"/>
    <w:rsid w:val="007D74A8"/>
    <w:rsid w:val="007E013E"/>
    <w:rsid w:val="00823E96"/>
    <w:rsid w:val="00A11C43"/>
    <w:rsid w:val="00A87ED1"/>
    <w:rsid w:val="00AD247C"/>
    <w:rsid w:val="00AD6BBA"/>
    <w:rsid w:val="00B46DE6"/>
    <w:rsid w:val="00BD25E7"/>
    <w:rsid w:val="00C630E7"/>
    <w:rsid w:val="00C938C2"/>
    <w:rsid w:val="00CB6C69"/>
    <w:rsid w:val="00CC4803"/>
    <w:rsid w:val="00D404AF"/>
    <w:rsid w:val="00D64D0F"/>
    <w:rsid w:val="00D772B7"/>
    <w:rsid w:val="00DF2976"/>
    <w:rsid w:val="00E73733"/>
    <w:rsid w:val="00E91AD7"/>
    <w:rsid w:val="01733689"/>
    <w:rsid w:val="05220D1B"/>
    <w:rsid w:val="0AE750A2"/>
    <w:rsid w:val="0CA131FC"/>
    <w:rsid w:val="106D6EDB"/>
    <w:rsid w:val="10A472FF"/>
    <w:rsid w:val="138806A5"/>
    <w:rsid w:val="165E2CC0"/>
    <w:rsid w:val="175A2A49"/>
    <w:rsid w:val="18E53527"/>
    <w:rsid w:val="19D54D2F"/>
    <w:rsid w:val="1A824752"/>
    <w:rsid w:val="1B627EED"/>
    <w:rsid w:val="1C096690"/>
    <w:rsid w:val="1F500FCF"/>
    <w:rsid w:val="21AB4482"/>
    <w:rsid w:val="22A55E0A"/>
    <w:rsid w:val="26C87D35"/>
    <w:rsid w:val="2BE66AE8"/>
    <w:rsid w:val="2C683D06"/>
    <w:rsid w:val="2EE95538"/>
    <w:rsid w:val="305F3817"/>
    <w:rsid w:val="30D0240B"/>
    <w:rsid w:val="33B74941"/>
    <w:rsid w:val="36AF3F1F"/>
    <w:rsid w:val="3A372784"/>
    <w:rsid w:val="3FB9616A"/>
    <w:rsid w:val="40370B35"/>
    <w:rsid w:val="404271FA"/>
    <w:rsid w:val="41721EC9"/>
    <w:rsid w:val="41783C10"/>
    <w:rsid w:val="442B0711"/>
    <w:rsid w:val="451E1C14"/>
    <w:rsid w:val="462D5A00"/>
    <w:rsid w:val="48184C2E"/>
    <w:rsid w:val="499F16ED"/>
    <w:rsid w:val="4A685668"/>
    <w:rsid w:val="4AD836D4"/>
    <w:rsid w:val="4C82132F"/>
    <w:rsid w:val="51304734"/>
    <w:rsid w:val="52F672F3"/>
    <w:rsid w:val="55037896"/>
    <w:rsid w:val="55EA60A0"/>
    <w:rsid w:val="583907E0"/>
    <w:rsid w:val="5E831C41"/>
    <w:rsid w:val="5FA5349A"/>
    <w:rsid w:val="64CE5889"/>
    <w:rsid w:val="65713652"/>
    <w:rsid w:val="684C0EDD"/>
    <w:rsid w:val="68BB72D8"/>
    <w:rsid w:val="6AE414A1"/>
    <w:rsid w:val="6B5F7BB4"/>
    <w:rsid w:val="6C6F4C1F"/>
    <w:rsid w:val="6DC249DF"/>
    <w:rsid w:val="707641C1"/>
    <w:rsid w:val="723E266C"/>
    <w:rsid w:val="763D0775"/>
    <w:rsid w:val="7D9C5DF2"/>
    <w:rsid w:val="7FC3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6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1">
    <w:name w:val="页脚 字符"/>
    <w:basedOn w:val="9"/>
    <w:link w:val="5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2">
    <w:name w:val="批注框文本 字符"/>
    <w:basedOn w:val="9"/>
    <w:link w:val="4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36</Words>
  <Characters>4199</Characters>
  <Lines>34</Lines>
  <Paragraphs>9</Paragraphs>
  <TotalTime>1</TotalTime>
  <ScaleCrop>false</ScaleCrop>
  <LinksUpToDate>false</LinksUpToDate>
  <CharactersWithSpaces>4926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2:37:00Z</dcterms:created>
  <dc:creator>65195</dc:creator>
  <cp:lastModifiedBy>sunshine</cp:lastModifiedBy>
  <dcterms:modified xsi:type="dcterms:W3CDTF">2020-04-24T02:55:1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